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CAA98" w14:textId="77777777" w:rsidR="00027DB0" w:rsidRPr="00496B10" w:rsidRDefault="00027DB0" w:rsidP="00027DB0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ppendix </w:t>
      </w:r>
      <w:r w:rsidRPr="00496B10">
        <w:rPr>
          <w:rFonts w:ascii="Times New Roman" w:eastAsiaTheme="minorEastAsia" w:hAnsi="Times New Roman" w:cs="Times New Roman"/>
          <w:sz w:val="24"/>
          <w:szCs w:val="24"/>
        </w:rPr>
        <w:t>Table 1: Flexicurity in the EU 2000-2017</w:t>
      </w:r>
      <w:r>
        <w:rPr>
          <w:rFonts w:ascii="Times New Roman" w:eastAsiaTheme="minorEastAsia" w:hAnsi="Times New Roman" w:cs="Times New Roman"/>
          <w:sz w:val="24"/>
          <w:szCs w:val="24"/>
        </w:rPr>
        <w:t>†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992"/>
        <w:gridCol w:w="850"/>
        <w:gridCol w:w="851"/>
        <w:gridCol w:w="1134"/>
        <w:gridCol w:w="1134"/>
        <w:gridCol w:w="992"/>
        <w:gridCol w:w="1139"/>
      </w:tblGrid>
      <w:tr w:rsidR="00027DB0" w:rsidRPr="00496B10" w14:paraId="0A6D12BF" w14:textId="77777777" w:rsidTr="00764C85">
        <w:tc>
          <w:tcPr>
            <w:tcW w:w="1413" w:type="dxa"/>
          </w:tcPr>
          <w:p w14:paraId="74B94502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850" w:type="dxa"/>
          </w:tcPr>
          <w:p w14:paraId="02995BFC" w14:textId="77777777" w:rsidR="00027DB0" w:rsidRPr="00496B10" w:rsidRDefault="00027DB0" w:rsidP="00764C85">
            <w:pPr>
              <w:ind w:right="-100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PART</w:t>
            </w:r>
          </w:p>
        </w:tc>
        <w:tc>
          <w:tcPr>
            <w:tcW w:w="993" w:type="dxa"/>
          </w:tcPr>
          <w:p w14:paraId="506A889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992" w:type="dxa"/>
          </w:tcPr>
          <w:p w14:paraId="2206217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850" w:type="dxa"/>
          </w:tcPr>
          <w:p w14:paraId="603E5CD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UFW</w:t>
            </w:r>
          </w:p>
        </w:tc>
        <w:tc>
          <w:tcPr>
            <w:tcW w:w="851" w:type="dxa"/>
          </w:tcPr>
          <w:p w14:paraId="537DA8E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LLL</w:t>
            </w:r>
          </w:p>
        </w:tc>
        <w:tc>
          <w:tcPr>
            <w:tcW w:w="1134" w:type="dxa"/>
          </w:tcPr>
          <w:p w14:paraId="16C5BA9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LMP </w:t>
            </w:r>
          </w:p>
        </w:tc>
        <w:tc>
          <w:tcPr>
            <w:tcW w:w="1134" w:type="dxa"/>
          </w:tcPr>
          <w:p w14:paraId="3A9381A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PLMP</w:t>
            </w:r>
          </w:p>
        </w:tc>
        <w:tc>
          <w:tcPr>
            <w:tcW w:w="992" w:type="dxa"/>
          </w:tcPr>
          <w:p w14:paraId="47E0CA5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1139" w:type="dxa"/>
          </w:tcPr>
          <w:p w14:paraId="15C0399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D</w:t>
            </w:r>
          </w:p>
        </w:tc>
      </w:tr>
      <w:tr w:rsidR="00027DB0" w:rsidRPr="00496B10" w14:paraId="1BEAC10A" w14:textId="77777777" w:rsidTr="00764C85">
        <w:tc>
          <w:tcPr>
            <w:tcW w:w="1413" w:type="dxa"/>
          </w:tcPr>
          <w:p w14:paraId="1574DD2A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Austria</w:t>
            </w:r>
          </w:p>
          <w:p w14:paraId="3F555B71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Belgium</w:t>
            </w:r>
          </w:p>
          <w:p w14:paraId="48A1C6F5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Bulgaria</w:t>
            </w:r>
          </w:p>
          <w:p w14:paraId="015A74BB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Cyprus</w:t>
            </w:r>
          </w:p>
          <w:p w14:paraId="063CE79A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Czech Rep.</w:t>
            </w:r>
          </w:p>
          <w:p w14:paraId="698DC53A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Denmark</w:t>
            </w:r>
          </w:p>
          <w:p w14:paraId="7ED435F0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Estonia</w:t>
            </w:r>
          </w:p>
          <w:p w14:paraId="2E264069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Finland</w:t>
            </w:r>
          </w:p>
          <w:p w14:paraId="0C81B851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France</w:t>
            </w:r>
          </w:p>
          <w:p w14:paraId="6788A96E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Germany</w:t>
            </w:r>
          </w:p>
          <w:p w14:paraId="00D8CF09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Greece</w:t>
            </w:r>
          </w:p>
          <w:p w14:paraId="188B393B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Hungary</w:t>
            </w:r>
          </w:p>
          <w:p w14:paraId="301F3F50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Ireland</w:t>
            </w:r>
          </w:p>
          <w:p w14:paraId="39CCABDA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Italy</w:t>
            </w:r>
          </w:p>
          <w:p w14:paraId="7BE9ACD6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Latvia</w:t>
            </w:r>
          </w:p>
          <w:p w14:paraId="4E987FC8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Lithuania</w:t>
            </w:r>
          </w:p>
          <w:p w14:paraId="4B6B072E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Luxembourg</w:t>
            </w:r>
          </w:p>
          <w:p w14:paraId="63FF3C49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Malta</w:t>
            </w:r>
          </w:p>
          <w:p w14:paraId="51B8AEC9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Netherlands</w:t>
            </w:r>
          </w:p>
          <w:p w14:paraId="35162EEF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Poland</w:t>
            </w:r>
          </w:p>
          <w:p w14:paraId="2F135F77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Portugal</w:t>
            </w:r>
          </w:p>
          <w:p w14:paraId="15422D80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Romania</w:t>
            </w:r>
          </w:p>
          <w:p w14:paraId="26D8561A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Slovakia</w:t>
            </w:r>
            <w:proofErr w:type="spellEnd"/>
          </w:p>
          <w:p w14:paraId="546BEBAD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Slovenia</w:t>
            </w:r>
          </w:p>
          <w:p w14:paraId="4B3D2995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Spain</w:t>
            </w:r>
            <w:proofErr w:type="spellEnd"/>
          </w:p>
          <w:p w14:paraId="04711BE3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  <w:lang w:val="it-IT"/>
              </w:rPr>
              <w:t>Sweden</w:t>
            </w:r>
            <w:proofErr w:type="spellEnd"/>
          </w:p>
          <w:p w14:paraId="02479661" w14:textId="77777777" w:rsidR="00027DB0" w:rsidRPr="00496B10" w:rsidRDefault="00027DB0" w:rsidP="00764C85">
            <w:pPr>
              <w:ind w:hanging="11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0" w:type="dxa"/>
          </w:tcPr>
          <w:p w14:paraId="0F60C29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53</w:t>
            </w:r>
          </w:p>
          <w:p w14:paraId="0E15A29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05</w:t>
            </w:r>
          </w:p>
          <w:p w14:paraId="6F0AC71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39</w:t>
            </w:r>
          </w:p>
          <w:p w14:paraId="0B8436C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84</w:t>
            </w:r>
          </w:p>
          <w:p w14:paraId="6A35B14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88</w:t>
            </w:r>
          </w:p>
          <w:p w14:paraId="28DED3D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3.22</w:t>
            </w:r>
          </w:p>
          <w:p w14:paraId="07720A9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00</w:t>
            </w:r>
          </w:p>
          <w:p w14:paraId="3D0E209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32</w:t>
            </w:r>
          </w:p>
          <w:p w14:paraId="620649B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7.37</w:t>
            </w:r>
          </w:p>
          <w:p w14:paraId="2646655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4.02</w:t>
            </w:r>
          </w:p>
          <w:p w14:paraId="75AAAA7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36</w:t>
            </w:r>
          </w:p>
          <w:p w14:paraId="2F5AC51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60</w:t>
            </w:r>
          </w:p>
          <w:p w14:paraId="4846E03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9.09</w:t>
            </w:r>
          </w:p>
          <w:p w14:paraId="62154D7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69</w:t>
            </w:r>
          </w:p>
          <w:p w14:paraId="6648B44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91</w:t>
            </w:r>
          </w:p>
          <w:p w14:paraId="0E37F10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27</w:t>
            </w:r>
          </w:p>
          <w:p w14:paraId="1326D4C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.33</w:t>
            </w:r>
          </w:p>
          <w:p w14:paraId="53BE202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52</w:t>
            </w:r>
          </w:p>
          <w:p w14:paraId="3FE438A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6.41</w:t>
            </w:r>
          </w:p>
          <w:p w14:paraId="315F541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11</w:t>
            </w:r>
          </w:p>
          <w:p w14:paraId="312A9B6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09</w:t>
            </w:r>
          </w:p>
          <w:p w14:paraId="4A98811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72</w:t>
            </w:r>
          </w:p>
          <w:p w14:paraId="579DB59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40</w:t>
            </w:r>
          </w:p>
          <w:p w14:paraId="584D027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19</w:t>
            </w:r>
          </w:p>
          <w:p w14:paraId="1D64F63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.90</w:t>
            </w:r>
          </w:p>
          <w:p w14:paraId="4547359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3.55</w:t>
            </w:r>
          </w:p>
          <w:p w14:paraId="57DEA00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993" w:type="dxa"/>
          </w:tcPr>
          <w:p w14:paraId="12AD96F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66</w:t>
            </w:r>
          </w:p>
          <w:p w14:paraId="28854F9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40</w:t>
            </w:r>
          </w:p>
          <w:p w14:paraId="1D4AD66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78</w:t>
            </w:r>
          </w:p>
          <w:p w14:paraId="5B100E0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.44</w:t>
            </w:r>
          </w:p>
          <w:p w14:paraId="11F5F50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88</w:t>
            </w:r>
          </w:p>
          <w:p w14:paraId="23C533D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71</w:t>
            </w:r>
          </w:p>
          <w:p w14:paraId="5F63222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70</w:t>
            </w:r>
          </w:p>
          <w:p w14:paraId="792180C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.15</w:t>
            </w:r>
          </w:p>
          <w:p w14:paraId="1556AAB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22</w:t>
            </w:r>
          </w:p>
          <w:p w14:paraId="38DEEB9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03</w:t>
            </w:r>
          </w:p>
          <w:p w14:paraId="5B00EEE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58</w:t>
            </w:r>
          </w:p>
          <w:p w14:paraId="4DD9CEB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36</w:t>
            </w:r>
          </w:p>
          <w:p w14:paraId="37DCF2B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45</w:t>
            </w:r>
          </w:p>
          <w:p w14:paraId="3257357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31</w:t>
            </w:r>
          </w:p>
          <w:p w14:paraId="56AABC7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.35</w:t>
            </w:r>
          </w:p>
          <w:p w14:paraId="6F0C2D5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32</w:t>
            </w:r>
          </w:p>
          <w:p w14:paraId="4133565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.77</w:t>
            </w:r>
          </w:p>
          <w:p w14:paraId="6984203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59</w:t>
            </w:r>
          </w:p>
          <w:p w14:paraId="0CD5E62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.81</w:t>
            </w:r>
          </w:p>
          <w:p w14:paraId="04EB5B2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7.53</w:t>
            </w:r>
          </w:p>
          <w:p w14:paraId="5413EF9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7.01</w:t>
            </w:r>
          </w:p>
          <w:p w14:paraId="1BDB04D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19</w:t>
            </w:r>
          </w:p>
          <w:p w14:paraId="3C56750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.23</w:t>
            </w:r>
          </w:p>
          <w:p w14:paraId="5BD4E9E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76</w:t>
            </w:r>
          </w:p>
          <w:p w14:paraId="121E4AF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3.62</w:t>
            </w:r>
          </w:p>
          <w:p w14:paraId="2F2FA05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.31</w:t>
            </w:r>
          </w:p>
          <w:p w14:paraId="512791B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92" w:type="dxa"/>
          </w:tcPr>
          <w:p w14:paraId="760EA87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94</w:t>
            </w:r>
          </w:p>
          <w:p w14:paraId="2B62E9C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23</w:t>
            </w:r>
          </w:p>
          <w:p w14:paraId="0CAE4DE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11</w:t>
            </w:r>
          </w:p>
          <w:p w14:paraId="15EE967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.64</w:t>
            </w:r>
          </w:p>
          <w:p w14:paraId="7D102CD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5.86</w:t>
            </w:r>
          </w:p>
          <w:p w14:paraId="709663B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98</w:t>
            </w:r>
          </w:p>
          <w:p w14:paraId="547B60B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35</w:t>
            </w:r>
          </w:p>
          <w:p w14:paraId="1C3AC14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14</w:t>
            </w:r>
          </w:p>
          <w:p w14:paraId="15155E0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31</w:t>
            </w:r>
          </w:p>
          <w:p w14:paraId="6FC4932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06</w:t>
            </w:r>
          </w:p>
          <w:p w14:paraId="634DEE8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9.86</w:t>
            </w:r>
          </w:p>
          <w:p w14:paraId="3FC45CB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02</w:t>
            </w:r>
          </w:p>
          <w:p w14:paraId="6B26217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5.16</w:t>
            </w:r>
          </w:p>
          <w:p w14:paraId="30DDA5A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82</w:t>
            </w:r>
          </w:p>
          <w:p w14:paraId="4229852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07</w:t>
            </w:r>
          </w:p>
          <w:p w14:paraId="4DE743C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60</w:t>
            </w:r>
          </w:p>
          <w:p w14:paraId="3C1FEBC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73</w:t>
            </w:r>
          </w:p>
          <w:p w14:paraId="2FA4296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3.32</w:t>
            </w:r>
          </w:p>
          <w:p w14:paraId="47D40EA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64</w:t>
            </w:r>
          </w:p>
          <w:p w14:paraId="2D441C0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9.40</w:t>
            </w:r>
          </w:p>
          <w:p w14:paraId="28F3105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8.42</w:t>
            </w:r>
          </w:p>
          <w:p w14:paraId="0FC648A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8.68</w:t>
            </w:r>
          </w:p>
          <w:p w14:paraId="44DEC66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77</w:t>
            </w:r>
          </w:p>
          <w:p w14:paraId="316D2D3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84</w:t>
            </w:r>
          </w:p>
          <w:p w14:paraId="446B5BE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.48</w:t>
            </w:r>
          </w:p>
          <w:p w14:paraId="65B0D7F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40</w:t>
            </w:r>
          </w:p>
          <w:p w14:paraId="4C595FD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850" w:type="dxa"/>
          </w:tcPr>
          <w:p w14:paraId="1BBF924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47</w:t>
            </w:r>
          </w:p>
          <w:p w14:paraId="1F5B845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28</w:t>
            </w:r>
          </w:p>
          <w:p w14:paraId="14F0A93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  <w:p w14:paraId="6F9871E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73</w:t>
            </w:r>
          </w:p>
          <w:p w14:paraId="4655A8D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01</w:t>
            </w:r>
          </w:p>
          <w:p w14:paraId="5F3B33B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01</w:t>
            </w:r>
          </w:p>
          <w:p w14:paraId="7D3BFE1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30</w:t>
            </w:r>
          </w:p>
          <w:p w14:paraId="018FE04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38</w:t>
            </w:r>
          </w:p>
          <w:p w14:paraId="079B932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73</w:t>
            </w:r>
          </w:p>
          <w:p w14:paraId="7669221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61</w:t>
            </w:r>
          </w:p>
          <w:p w14:paraId="3A4D0F4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05</w:t>
            </w:r>
          </w:p>
          <w:p w14:paraId="394EF27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44</w:t>
            </w:r>
          </w:p>
          <w:p w14:paraId="24B8FF3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79</w:t>
            </w:r>
          </w:p>
          <w:p w14:paraId="682308F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17</w:t>
            </w:r>
          </w:p>
          <w:p w14:paraId="231ACEF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05</w:t>
            </w:r>
          </w:p>
          <w:p w14:paraId="56834D5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12</w:t>
            </w:r>
          </w:p>
          <w:p w14:paraId="063A305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45</w:t>
            </w:r>
          </w:p>
          <w:p w14:paraId="015D1C2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23</w:t>
            </w:r>
          </w:p>
          <w:p w14:paraId="6C0DAD8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55</w:t>
            </w:r>
          </w:p>
          <w:p w14:paraId="63C6F81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84</w:t>
            </w:r>
          </w:p>
          <w:p w14:paraId="6327C2C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04</w:t>
            </w:r>
          </w:p>
          <w:p w14:paraId="0768FA6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70</w:t>
            </w:r>
          </w:p>
          <w:p w14:paraId="615B29A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  <w:p w14:paraId="01596BD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60</w:t>
            </w:r>
          </w:p>
          <w:p w14:paraId="5E8A18B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13</w:t>
            </w:r>
          </w:p>
          <w:p w14:paraId="72E27AD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  <w:p w14:paraId="758EAFE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51" w:type="dxa"/>
          </w:tcPr>
          <w:p w14:paraId="7DFEA35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34</w:t>
            </w:r>
          </w:p>
          <w:p w14:paraId="2CCDB8B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22</w:t>
            </w:r>
          </w:p>
          <w:p w14:paraId="6B33480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68</w:t>
            </w:r>
          </w:p>
          <w:p w14:paraId="295EF35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77</w:t>
            </w:r>
          </w:p>
          <w:p w14:paraId="3AA9E61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71</w:t>
            </w:r>
          </w:p>
          <w:p w14:paraId="22ED9F0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7.27</w:t>
            </w:r>
          </w:p>
          <w:p w14:paraId="10FACE1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58</w:t>
            </w:r>
          </w:p>
          <w:p w14:paraId="00C166E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61</w:t>
            </w:r>
          </w:p>
          <w:p w14:paraId="1695933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54</w:t>
            </w:r>
          </w:p>
          <w:p w14:paraId="033E9DE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.30</w:t>
            </w:r>
          </w:p>
          <w:p w14:paraId="143B4C0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.62</w:t>
            </w:r>
          </w:p>
          <w:p w14:paraId="41E0090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85</w:t>
            </w:r>
          </w:p>
          <w:p w14:paraId="4AC793B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61</w:t>
            </w:r>
          </w:p>
          <w:p w14:paraId="657ADC2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14</w:t>
            </w:r>
          </w:p>
          <w:p w14:paraId="355C83A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78</w:t>
            </w:r>
          </w:p>
          <w:p w14:paraId="3932B1E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93</w:t>
            </w:r>
          </w:p>
          <w:p w14:paraId="68E07CE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.98</w:t>
            </w:r>
          </w:p>
          <w:p w14:paraId="07259A4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06</w:t>
            </w:r>
          </w:p>
          <w:p w14:paraId="489BFA7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.91</w:t>
            </w:r>
          </w:p>
          <w:p w14:paraId="22E3B5C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.45</w:t>
            </w:r>
          </w:p>
          <w:p w14:paraId="14C1E01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.35</w:t>
            </w:r>
          </w:p>
          <w:p w14:paraId="6CBDFCA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.37</w:t>
            </w:r>
          </w:p>
          <w:p w14:paraId="4F91DAD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.37</w:t>
            </w:r>
          </w:p>
          <w:p w14:paraId="2985846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83</w:t>
            </w:r>
          </w:p>
          <w:p w14:paraId="02347D5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.74</w:t>
            </w:r>
          </w:p>
          <w:p w14:paraId="32BA49D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3.33</w:t>
            </w:r>
          </w:p>
          <w:p w14:paraId="2FB00DB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1134" w:type="dxa"/>
          </w:tcPr>
          <w:p w14:paraId="100ABD9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037.86</w:t>
            </w:r>
          </w:p>
          <w:p w14:paraId="0718CFE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005.20</w:t>
            </w:r>
          </w:p>
          <w:p w14:paraId="5DEBCC2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25.25</w:t>
            </w:r>
          </w:p>
          <w:p w14:paraId="3A03866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80.98</w:t>
            </w:r>
          </w:p>
          <w:p w14:paraId="3446F00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75.31</w:t>
            </w:r>
          </w:p>
          <w:p w14:paraId="207356F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487.18</w:t>
            </w:r>
          </w:p>
          <w:p w14:paraId="03DC4FC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76.72</w:t>
            </w:r>
          </w:p>
          <w:p w14:paraId="35EE079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446.52</w:t>
            </w:r>
          </w:p>
          <w:p w14:paraId="07A54A4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491.61</w:t>
            </w:r>
          </w:p>
          <w:p w14:paraId="6B2032C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271.84</w:t>
            </w:r>
          </w:p>
          <w:p w14:paraId="4D48EF1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993.85</w:t>
            </w:r>
          </w:p>
          <w:p w14:paraId="0208DCF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13.67</w:t>
            </w:r>
          </w:p>
          <w:p w14:paraId="2911852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080.34</w:t>
            </w:r>
          </w:p>
          <w:p w14:paraId="202E4DC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90.95</w:t>
            </w:r>
          </w:p>
          <w:p w14:paraId="2B6B0B5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47.12</w:t>
            </w:r>
          </w:p>
          <w:p w14:paraId="449EAA9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63.23</w:t>
            </w:r>
          </w:p>
          <w:p w14:paraId="1604817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948.82</w:t>
            </w:r>
          </w:p>
          <w:p w14:paraId="45E659D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44.61</w:t>
            </w:r>
          </w:p>
          <w:p w14:paraId="311150C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713.14</w:t>
            </w:r>
          </w:p>
          <w:p w14:paraId="005449D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30.70</w:t>
            </w:r>
          </w:p>
          <w:p w14:paraId="3CA29B3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820.69</w:t>
            </w:r>
          </w:p>
          <w:p w14:paraId="452A924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8.97</w:t>
            </w:r>
          </w:p>
          <w:p w14:paraId="0D3BC16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71.22</w:t>
            </w:r>
          </w:p>
          <w:p w14:paraId="487885E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29.34</w:t>
            </w:r>
          </w:p>
          <w:p w14:paraId="52B5F32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59.58</w:t>
            </w:r>
          </w:p>
          <w:p w14:paraId="293E82F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598.02</w:t>
            </w:r>
          </w:p>
          <w:p w14:paraId="5E32854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537.44</w:t>
            </w:r>
          </w:p>
        </w:tc>
        <w:tc>
          <w:tcPr>
            <w:tcW w:w="1134" w:type="dxa"/>
          </w:tcPr>
          <w:p w14:paraId="53310A2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951.14</w:t>
            </w:r>
          </w:p>
          <w:p w14:paraId="1B5F6DE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184.08</w:t>
            </w:r>
          </w:p>
          <w:p w14:paraId="370935A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16.38</w:t>
            </w:r>
          </w:p>
          <w:p w14:paraId="775C1A9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360.47</w:t>
            </w:r>
          </w:p>
          <w:p w14:paraId="2375D5C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47.67</w:t>
            </w:r>
          </w:p>
          <w:p w14:paraId="7A97C82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200.70</w:t>
            </w:r>
          </w:p>
          <w:p w14:paraId="2BE6603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39.55</w:t>
            </w:r>
          </w:p>
          <w:p w14:paraId="400665D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972.58</w:t>
            </w:r>
          </w:p>
          <w:p w14:paraId="507CC71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923.06</w:t>
            </w:r>
          </w:p>
          <w:p w14:paraId="5DEF624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339.27</w:t>
            </w:r>
          </w:p>
          <w:p w14:paraId="43990C5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443.20</w:t>
            </w:r>
          </w:p>
          <w:p w14:paraId="617C20D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72.62</w:t>
            </w:r>
          </w:p>
          <w:p w14:paraId="7204451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158.25</w:t>
            </w:r>
          </w:p>
          <w:p w14:paraId="28DABE8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440.21</w:t>
            </w:r>
          </w:p>
          <w:p w14:paraId="6ACAEAD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66.30</w:t>
            </w:r>
          </w:p>
          <w:p w14:paraId="059F6E9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83.51</w:t>
            </w:r>
          </w:p>
          <w:p w14:paraId="5061FA0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0089.11</w:t>
            </w:r>
          </w:p>
          <w:p w14:paraId="59C0FB3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70.57</w:t>
            </w:r>
          </w:p>
          <w:p w14:paraId="5B713FD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645.64</w:t>
            </w:r>
          </w:p>
          <w:p w14:paraId="22AA3DE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79.63</w:t>
            </w:r>
          </w:p>
          <w:p w14:paraId="7815558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065.00</w:t>
            </w:r>
          </w:p>
          <w:p w14:paraId="657F05F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13.26</w:t>
            </w:r>
          </w:p>
          <w:p w14:paraId="5515B51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46.88</w:t>
            </w:r>
          </w:p>
          <w:p w14:paraId="3CD2238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616.65</w:t>
            </w:r>
          </w:p>
          <w:p w14:paraId="64AAC86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175.86</w:t>
            </w:r>
          </w:p>
          <w:p w14:paraId="06D67AF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734.79</w:t>
            </w:r>
          </w:p>
          <w:p w14:paraId="6D376ED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834.79</w:t>
            </w:r>
          </w:p>
        </w:tc>
        <w:tc>
          <w:tcPr>
            <w:tcW w:w="992" w:type="dxa"/>
          </w:tcPr>
          <w:p w14:paraId="02A4925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6.86</w:t>
            </w:r>
          </w:p>
          <w:p w14:paraId="7E8ED1D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4.16</w:t>
            </w:r>
          </w:p>
          <w:p w14:paraId="48162FA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8.43</w:t>
            </w:r>
          </w:p>
          <w:p w14:paraId="163004B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9.85</w:t>
            </w:r>
          </w:p>
          <w:p w14:paraId="4B30FC6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0.34</w:t>
            </w:r>
          </w:p>
          <w:p w14:paraId="314ED54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6.25</w:t>
            </w:r>
          </w:p>
          <w:p w14:paraId="3859D06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5.71</w:t>
            </w:r>
          </w:p>
          <w:p w14:paraId="689DBD3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4.62</w:t>
            </w:r>
          </w:p>
          <w:p w14:paraId="066FC13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8.11</w:t>
            </w:r>
          </w:p>
          <w:p w14:paraId="0855231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9.19</w:t>
            </w:r>
          </w:p>
          <w:p w14:paraId="453012B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1.34</w:t>
            </w:r>
          </w:p>
          <w:p w14:paraId="604A6C1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21</w:t>
            </w:r>
          </w:p>
          <w:p w14:paraId="2220988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8.94</w:t>
            </w:r>
          </w:p>
          <w:p w14:paraId="5787358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0.03</w:t>
            </w:r>
          </w:p>
          <w:p w14:paraId="791E2DE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6.26</w:t>
            </w:r>
          </w:p>
          <w:p w14:paraId="15D3BBE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1.29</w:t>
            </w:r>
          </w:p>
          <w:p w14:paraId="76DD582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1.40</w:t>
            </w:r>
          </w:p>
          <w:p w14:paraId="248C917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1.71</w:t>
            </w:r>
          </w:p>
          <w:p w14:paraId="3FB530E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9.27</w:t>
            </w:r>
          </w:p>
          <w:p w14:paraId="25223AB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2.59</w:t>
            </w:r>
          </w:p>
          <w:p w14:paraId="2D32DFF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7.56</w:t>
            </w:r>
          </w:p>
          <w:p w14:paraId="13C7A32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1.54</w:t>
            </w:r>
          </w:p>
          <w:p w14:paraId="6CCB22D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2.73</w:t>
            </w:r>
          </w:p>
          <w:p w14:paraId="4804DF8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19.69</w:t>
            </w:r>
          </w:p>
          <w:p w14:paraId="7E014D2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23.03</w:t>
            </w:r>
          </w:p>
          <w:p w14:paraId="12FAF4E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3.64</w:t>
            </w:r>
          </w:p>
          <w:p w14:paraId="4092A42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1139" w:type="dxa"/>
          </w:tcPr>
          <w:p w14:paraId="54AF47C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7.42</w:t>
            </w:r>
          </w:p>
          <w:p w14:paraId="63616333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4.49</w:t>
            </w:r>
          </w:p>
          <w:p w14:paraId="2A27876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7.58</w:t>
            </w:r>
          </w:p>
          <w:p w14:paraId="498329A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7.74</w:t>
            </w:r>
          </w:p>
          <w:p w14:paraId="47E1C95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9.09</w:t>
            </w:r>
          </w:p>
          <w:p w14:paraId="3BF5774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70.86</w:t>
            </w:r>
          </w:p>
          <w:p w14:paraId="52EEB25E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7.69</w:t>
            </w:r>
          </w:p>
          <w:p w14:paraId="2A3DA17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7.52</w:t>
            </w:r>
          </w:p>
          <w:p w14:paraId="1968C3A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8.11</w:t>
            </w:r>
          </w:p>
          <w:p w14:paraId="63269A9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3.53</w:t>
            </w:r>
          </w:p>
          <w:p w14:paraId="5B0539D1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3.77</w:t>
            </w:r>
          </w:p>
          <w:p w14:paraId="7287F22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4.14</w:t>
            </w:r>
          </w:p>
          <w:p w14:paraId="646172DF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5.67</w:t>
            </w:r>
          </w:p>
          <w:p w14:paraId="0980B18D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8.82</w:t>
            </w:r>
          </w:p>
          <w:p w14:paraId="29282E37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9.50</w:t>
            </w:r>
          </w:p>
          <w:p w14:paraId="0581AC1B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1.24</w:t>
            </w:r>
          </w:p>
          <w:p w14:paraId="5AB43D28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7.98</w:t>
            </w:r>
          </w:p>
          <w:p w14:paraId="4F9B0DF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9.29</w:t>
            </w:r>
          </w:p>
          <w:p w14:paraId="0A735576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8.47</w:t>
            </w:r>
          </w:p>
          <w:p w14:paraId="05A24119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9.52</w:t>
            </w:r>
          </w:p>
          <w:p w14:paraId="3CA81C85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8.62</w:t>
            </w:r>
          </w:p>
          <w:p w14:paraId="185AFC40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36.80</w:t>
            </w:r>
          </w:p>
          <w:p w14:paraId="758BE63C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43.89</w:t>
            </w:r>
          </w:p>
          <w:p w14:paraId="130C747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6.63</w:t>
            </w:r>
          </w:p>
          <w:p w14:paraId="5FDD165A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2.01</w:t>
            </w:r>
          </w:p>
          <w:p w14:paraId="3FAF7714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68.63</w:t>
            </w:r>
          </w:p>
          <w:p w14:paraId="497801D2" w14:textId="77777777" w:rsidR="00027DB0" w:rsidRPr="00496B10" w:rsidRDefault="00027DB0" w:rsidP="00764C85">
            <w:pPr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10">
              <w:rPr>
                <w:rFonts w:ascii="Times New Roman" w:eastAsiaTheme="minorEastAsia" w:hAnsi="Times New Roman" w:cs="Times New Roman"/>
                <w:sz w:val="24"/>
                <w:szCs w:val="24"/>
              </w:rPr>
              <w:t>51.24</w:t>
            </w:r>
          </w:p>
        </w:tc>
      </w:tr>
    </w:tbl>
    <w:p w14:paraId="17FC57C1" w14:textId="77777777" w:rsidR="00027DB0" w:rsidRPr="00496B10" w:rsidRDefault="00027DB0" w:rsidP="00027DB0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46BF46A7" w14:textId="755498BC" w:rsidR="00027DB0" w:rsidRDefault="00027DB0" w:rsidP="00027DB0">
      <w:pPr>
        <w:spacing w:after="0" w:line="240" w:lineRule="auto"/>
        <w:contextualSpacing/>
        <w:rPr>
          <w:rStyle w:val="HTMLCite"/>
          <w:rFonts w:ascii="Times New Roman" w:eastAsiaTheme="minorEastAsia" w:hAnsi="Times New Roman" w:cs="Times New Roman"/>
          <w:i w:val="0"/>
          <w:iCs w:val="0"/>
          <w:sz w:val="24"/>
          <w:szCs w:val="24"/>
        </w:rPr>
      </w:pPr>
      <w:r w:rsidRPr="00B33EB6">
        <w:rPr>
          <w:rFonts w:ascii="Times New Roman" w:eastAsiaTheme="minorEastAsia" w:hAnsi="Times New Roman" w:cs="Times New Roman"/>
          <w:sz w:val="24"/>
          <w:szCs w:val="24"/>
          <w:lang w:val="it-IT"/>
        </w:rPr>
        <w:t>†</w:t>
      </w:r>
      <w:r>
        <w:rPr>
          <w:rFonts w:ascii="Times New Roman" w:eastAsiaTheme="minorEastAsia" w:hAnsi="Times New Roman" w:cs="Times New Roman"/>
          <w:i/>
          <w:sz w:val="24"/>
          <w:szCs w:val="24"/>
          <w:lang w:val="it-IT"/>
        </w:rPr>
        <w:t xml:space="preserve"> </w:t>
      </w:r>
      <w:r w:rsidRPr="00496B10">
        <w:rPr>
          <w:rFonts w:ascii="Times New Roman" w:eastAsiaTheme="minorEastAsia" w:hAnsi="Times New Roman" w:cs="Times New Roman"/>
          <w:sz w:val="24"/>
          <w:szCs w:val="24"/>
          <w:lang w:val="it-IT"/>
        </w:rPr>
        <w:t>Data from Eurostat (</w:t>
      </w:r>
      <w:hyperlink r:id="rId7" w:history="1">
        <w:r w:rsidRPr="00496B10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val="it-IT"/>
          </w:rPr>
          <w:t>http://ec.europa.eu/eurostat/data/database</w:t>
        </w:r>
      </w:hyperlink>
      <w:r w:rsidRPr="00496B10">
        <w:rPr>
          <w:rFonts w:ascii="Times New Roman" w:eastAsiaTheme="minorEastAsia" w:hAnsi="Times New Roman" w:cs="Times New Roman"/>
          <w:sz w:val="24"/>
          <w:szCs w:val="24"/>
          <w:lang w:val="it-IT"/>
        </w:rPr>
        <w:t xml:space="preserve">). </w:t>
      </w:r>
      <w:r w:rsidRPr="00496B10">
        <w:rPr>
          <w:rFonts w:ascii="Times New Roman" w:eastAsiaTheme="minorEastAsia" w:hAnsi="Times New Roman" w:cs="Times New Roman"/>
          <w:sz w:val="24"/>
          <w:szCs w:val="24"/>
        </w:rPr>
        <w:t xml:space="preserve">ALMP and PLMP from </w:t>
      </w:r>
      <w:hyperlink r:id="rId8" w:history="1">
        <w:r w:rsidRPr="00496B10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s://webgate.ec.europa.eu/empl/redisstat/databrowser/explore/all/lmp?display=card&amp;sort=category</w:t>
        </w:r>
      </w:hyperlink>
      <w:r w:rsidRPr="00496B10">
        <w:rPr>
          <w:rFonts w:ascii="Times New Roman" w:eastAsiaTheme="minorEastAsia" w:hAnsi="Times New Roman" w:cs="Times New Roman"/>
          <w:sz w:val="24"/>
          <w:szCs w:val="24"/>
        </w:rPr>
        <w:t xml:space="preserve"> supplemented from OECD (</w:t>
      </w:r>
      <w:hyperlink r:id="rId9" w:history="1">
        <w:r w:rsidRPr="00496B10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://stats.oecd.org</w:t>
        </w:r>
      </w:hyperlink>
      <w:r w:rsidRPr="00496B10">
        <w:rPr>
          <w:rFonts w:ascii="Times New Roman" w:eastAsiaTheme="minorEastAsia" w:hAnsi="Times New Roman" w:cs="Times New Roman"/>
          <w:sz w:val="24"/>
          <w:szCs w:val="24"/>
        </w:rPr>
        <w:t>). TRUST from the European Values Survey (</w:t>
      </w:r>
      <w:hyperlink r:id="rId10" w:history="1">
        <w:r w:rsidRPr="00496B10">
          <w:rPr>
            <w:rStyle w:val="Hyperlink"/>
            <w:rFonts w:ascii="Times New Roman" w:hAnsi="Times New Roman" w:cs="Times New Roman"/>
            <w:sz w:val="24"/>
            <w:szCs w:val="24"/>
          </w:rPr>
          <w:t>www.</w:t>
        </w:r>
        <w:r w:rsidRPr="00496B1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europeanvaluesstudy</w:t>
        </w:r>
        <w:r w:rsidRPr="00496B10">
          <w:rPr>
            <w:rStyle w:val="Hyperlink"/>
            <w:rFonts w:ascii="Times New Roman" w:hAnsi="Times New Roman" w:cs="Times New Roman"/>
            <w:sz w:val="24"/>
            <w:szCs w:val="24"/>
          </w:rPr>
          <w:t>.</w:t>
        </w:r>
        <w:r w:rsidRPr="00496B1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eu</w:t>
        </w:r>
      </w:hyperlink>
      <w:r w:rsidRPr="00496B10">
        <w:rPr>
          <w:rStyle w:val="HTMLCite"/>
          <w:rFonts w:ascii="Times New Roman" w:hAnsi="Times New Roman" w:cs="Times New Roman"/>
          <w:color w:val="666666"/>
          <w:sz w:val="24"/>
          <w:szCs w:val="24"/>
        </w:rPr>
        <w:t xml:space="preserve">) </w:t>
      </w:r>
      <w:r w:rsidRPr="00496B10">
        <w:rPr>
          <w:rFonts w:ascii="Times New Roman" w:eastAsiaTheme="minorEastAsia" w:hAnsi="Times New Roman" w:cs="Times New Roman"/>
          <w:sz w:val="24"/>
          <w:szCs w:val="24"/>
        </w:rPr>
        <w:t>and the World Values Survey (</w:t>
      </w:r>
      <w:hyperlink r:id="rId11" w:history="1">
        <w:r w:rsidRPr="00496B10">
          <w:rPr>
            <w:rStyle w:val="Hyperlink"/>
            <w:rFonts w:ascii="Times New Roman" w:hAnsi="Times New Roman" w:cs="Times New Roman"/>
            <w:sz w:val="24"/>
            <w:szCs w:val="24"/>
          </w:rPr>
          <w:t>www.</w:t>
        </w:r>
        <w:r w:rsidRPr="00496B1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worldvaluessurvey</w:t>
        </w:r>
        <w:r w:rsidRPr="00496B10">
          <w:rPr>
            <w:rStyle w:val="Hyperlink"/>
            <w:rFonts w:ascii="Times New Roman" w:hAnsi="Times New Roman" w:cs="Times New Roman"/>
            <w:sz w:val="24"/>
            <w:szCs w:val="24"/>
          </w:rPr>
          <w:t>.org</w:t>
        </w:r>
      </w:hyperlink>
      <w:r w:rsidRPr="00496B10">
        <w:rPr>
          <w:rStyle w:val="HTMLCite"/>
          <w:rFonts w:ascii="Times New Roman" w:hAnsi="Times New Roman" w:cs="Times New Roman"/>
          <w:color w:val="666666"/>
          <w:sz w:val="24"/>
          <w:szCs w:val="24"/>
        </w:rPr>
        <w:t xml:space="preserve">). </w:t>
      </w:r>
      <w:r w:rsidRPr="00417627">
        <w:rPr>
          <w:rStyle w:val="HTMLCite"/>
          <w:rFonts w:ascii="Times New Roman" w:hAnsi="Times New Roman" w:cs="Times New Roman"/>
          <w:i w:val="0"/>
          <w:color w:val="666666"/>
          <w:sz w:val="24"/>
          <w:szCs w:val="24"/>
        </w:rPr>
        <w:t>I</w:t>
      </w:r>
      <w:r>
        <w:rPr>
          <w:rStyle w:val="HTMLCite"/>
          <w:rFonts w:ascii="Times New Roman" w:hAnsi="Times New Roman" w:cs="Times New Roman"/>
          <w:i w:val="0"/>
          <w:color w:val="666666"/>
          <w:sz w:val="24"/>
          <w:szCs w:val="24"/>
        </w:rPr>
        <w:t>D</w:t>
      </w:r>
      <w:r w:rsidRPr="00417627">
        <w:rPr>
          <w:rStyle w:val="HTMLCite"/>
          <w:rFonts w:ascii="Times New Roman" w:hAnsi="Times New Roman" w:cs="Times New Roman"/>
          <w:i w:val="0"/>
          <w:color w:val="666666"/>
          <w:sz w:val="24"/>
          <w:szCs w:val="24"/>
        </w:rPr>
        <w:t xml:space="preserve"> </w:t>
      </w:r>
      <w:r w:rsidRPr="00417627">
        <w:rPr>
          <w:rStyle w:val="HTMLCite"/>
          <w:rFonts w:ascii="Times New Roman" w:eastAsiaTheme="minorEastAsia" w:hAnsi="Times New Roman" w:cs="Times New Roman"/>
          <w:i w:val="0"/>
          <w:sz w:val="24"/>
          <w:szCs w:val="24"/>
        </w:rPr>
        <w:t>from</w:t>
      </w:r>
      <w:r w:rsidRPr="00496B10">
        <w:rPr>
          <w:rStyle w:val="HTMLCite"/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0" w:name="_GoBack"/>
      <w:r w:rsidR="00A251EC">
        <w:fldChar w:fldCharType="begin"/>
      </w:r>
      <w:r w:rsidR="00A251EC">
        <w:instrText xml:space="preserve"> HYPERLINK "https://www.eurofound.europa.eu/data/Industrial-relations-index?period=2013-2017&amp;mode=all&amp;country=all&amp;breakdown=index" </w:instrText>
      </w:r>
      <w:r w:rsidR="00A251EC">
        <w:fldChar w:fldCharType="separate"/>
      </w:r>
      <w:r w:rsidRPr="00496B10">
        <w:rPr>
          <w:rStyle w:val="Hyperlink"/>
          <w:rFonts w:ascii="Times New Roman" w:eastAsiaTheme="minorEastAsia" w:hAnsi="Times New Roman" w:cs="Times New Roman"/>
          <w:sz w:val="24"/>
          <w:szCs w:val="24"/>
        </w:rPr>
        <w:t>https://www.eurofound.europa.eu/data/Industrial-relations-index?period=2013-2017&amp;mode=all&amp;country=all&amp;breakdown=index</w:t>
      </w:r>
      <w:r w:rsidR="00A251EC">
        <w:rPr>
          <w:rStyle w:val="Hyperlink"/>
          <w:rFonts w:ascii="Times New Roman" w:eastAsiaTheme="minorEastAsia" w:hAnsi="Times New Roman" w:cs="Times New Roman"/>
          <w:sz w:val="24"/>
          <w:szCs w:val="24"/>
        </w:rPr>
        <w:fldChar w:fldCharType="end"/>
      </w:r>
      <w:bookmarkEnd w:id="0"/>
      <w:r w:rsidRPr="00496B10">
        <w:rPr>
          <w:rStyle w:val="HTMLCite"/>
          <w:rFonts w:ascii="Times New Roman" w:eastAsiaTheme="minorEastAsia" w:hAnsi="Times New Roman" w:cs="Times New Roman"/>
          <w:sz w:val="24"/>
          <w:szCs w:val="24"/>
        </w:rPr>
        <w:t>.</w:t>
      </w:r>
    </w:p>
    <w:p w14:paraId="33064FB5" w14:textId="77777777" w:rsidR="00957195" w:rsidRDefault="00957195"/>
    <w:sectPr w:rsidR="00957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B0"/>
    <w:rsid w:val="00027DB0"/>
    <w:rsid w:val="00957195"/>
    <w:rsid w:val="00A2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41A8"/>
  <w15:chartTrackingRefBased/>
  <w15:docId w15:val="{04EF56C4-8449-42CA-9692-E216FA83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DB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7DB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27DB0"/>
    <w:pPr>
      <w:spacing w:after="0" w:line="240" w:lineRule="auto"/>
      <w:ind w:firstLine="3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027D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gate.ec.europa.eu/empl/redisstat/databrowser/explore/all/lmp?display=card&amp;sort=category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://ec.europa.eu/eurostat/data/database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worldvaluessurvey.org/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europeanvaluesstudy.eu/" TargetMode="External"/><Relationship Id="rId4" Type="http://schemas.openxmlformats.org/officeDocument/2006/relationships/styles" Target="styles.xml"/><Relationship Id="rId9" Type="http://schemas.openxmlformats.org/officeDocument/2006/relationships/hyperlink" Target="http://stats.oec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094DF7A76C914AA7E7621EB461893C" ma:contentTypeVersion="14" ma:contentTypeDescription="Create a new document." ma:contentTypeScope="" ma:versionID="e27666a4a6e8153aff422405e578a57a">
  <xsd:schema xmlns:xsd="http://www.w3.org/2001/XMLSchema" xmlns:xs="http://www.w3.org/2001/XMLSchema" xmlns:p="http://schemas.microsoft.com/office/2006/metadata/properties" xmlns:ns3="fc6a3b54-47b4-4051-bd37-e3ec06f38cc6" xmlns:ns4="e5cbcaf8-c8f8-4024-b97d-08b489540613" targetNamespace="http://schemas.microsoft.com/office/2006/metadata/properties" ma:root="true" ma:fieldsID="91b951303dc80fe3d1e44b4b04691b19" ns3:_="" ns4:_="">
    <xsd:import namespace="fc6a3b54-47b4-4051-bd37-e3ec06f38cc6"/>
    <xsd:import namespace="e5cbcaf8-c8f8-4024-b97d-08b4895406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6a3b54-47b4-4051-bd37-e3ec06f38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bcaf8-c8f8-4024-b97d-08b4895406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EFB094-528A-44E5-8CCD-C206B5B0AD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620571-270E-42E1-BC78-7CE37766E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6a3b54-47b4-4051-bd37-e3ec06f38cc6"/>
    <ds:schemaRef ds:uri="e5cbcaf8-c8f8-4024-b97d-08b489540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61881E-E616-473F-87DD-37221E32B3C8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fc6a3b54-47b4-4051-bd37-e3ec06f38cc6"/>
    <ds:schemaRef ds:uri="e5cbcaf8-c8f8-4024-b97d-08b489540613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ham, Hilary</dc:creator>
  <cp:keywords/>
  <dc:description/>
  <cp:lastModifiedBy>Ingham, Hilary</cp:lastModifiedBy>
  <cp:revision>2</cp:revision>
  <dcterms:created xsi:type="dcterms:W3CDTF">2022-05-05T12:48:00Z</dcterms:created>
  <dcterms:modified xsi:type="dcterms:W3CDTF">2022-05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094DF7A76C914AA7E7621EB461893C</vt:lpwstr>
  </property>
</Properties>
</file>